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979FE" w14:textId="20F6762F" w:rsidR="00FE5D44" w:rsidRPr="00AE28EA" w:rsidRDefault="003756AD" w:rsidP="001416A3">
      <w:pPr>
        <w:rPr>
          <w:rFonts w:ascii="Times New Roman" w:hAnsi="Times New Roman" w:cs="Times New Roman"/>
          <w:szCs w:val="21"/>
        </w:rPr>
      </w:pPr>
      <w:r w:rsidRPr="00AE28EA">
        <w:rPr>
          <w:rFonts w:ascii="Times New Roman" w:hAnsi="Times New Roman" w:cs="Times New Roman"/>
          <w:b/>
          <w:szCs w:val="21"/>
        </w:rPr>
        <w:t>Supplemental Table 1.</w:t>
      </w:r>
      <w:r w:rsidRPr="00AE28EA">
        <w:rPr>
          <w:rFonts w:ascii="Times New Roman" w:hAnsi="Times New Roman" w:cs="Times New Roman"/>
          <w:szCs w:val="21"/>
        </w:rPr>
        <w:t xml:space="preserve"> A) Comparison among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E28EA">
        <w:rPr>
          <w:rFonts w:ascii="Times New Roman" w:hAnsi="Times New Roman" w:cs="Times New Roman"/>
          <w:szCs w:val="21"/>
        </w:rPr>
        <w:t>subscores</w:t>
      </w:r>
      <w:proofErr w:type="spellEnd"/>
    </w:p>
    <w:tbl>
      <w:tblPr>
        <w:tblStyle w:val="a3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276"/>
        <w:gridCol w:w="992"/>
        <w:gridCol w:w="1559"/>
        <w:gridCol w:w="1276"/>
        <w:gridCol w:w="1276"/>
        <w:gridCol w:w="850"/>
      </w:tblGrid>
      <w:tr w:rsidR="00AE28EA" w:rsidRPr="00AE28EA" w14:paraId="0C91A064" w14:textId="76B855E0" w:rsidTr="00483BD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C69B2A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F899E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Overall</w:t>
            </w:r>
          </w:p>
          <w:p w14:paraId="0534DA7C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(n=11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AE76ED" w14:textId="42198EEF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Low L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>score</w:t>
            </w:r>
          </w:p>
          <w:p w14:paraId="5B153E8F" w14:textId="2BBD027D" w:rsidR="003756AD" w:rsidRPr="00AE28EA" w:rsidRDefault="00CB6703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≤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AE28EA">
              <w:rPr>
                <w:rFonts w:ascii="Times New Roman" w:hAnsi="Times New Roman" w:cs="Times New Roman"/>
                <w:szCs w:val="21"/>
              </w:rPr>
              <w:t>5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 points</w:t>
            </w:r>
          </w:p>
          <w:p w14:paraId="590DD355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(n=1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71467D" w14:textId="6AE26C55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igh L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>score</w:t>
            </w:r>
          </w:p>
          <w:p w14:paraId="4EA9DE62" w14:textId="4AF5DCD4" w:rsidR="003756AD" w:rsidRPr="00AE28EA" w:rsidRDefault="00CB6703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gt;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AE28EA">
              <w:rPr>
                <w:rFonts w:ascii="Times New Roman" w:hAnsi="Times New Roman" w:cs="Times New Roman"/>
                <w:szCs w:val="21"/>
              </w:rPr>
              <w:t>5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 points</w:t>
            </w:r>
          </w:p>
          <w:p w14:paraId="65C53F8D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(n=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23EEE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18AD69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Low neurotic tendency</w:t>
            </w:r>
          </w:p>
          <w:p w14:paraId="1AC15E80" w14:textId="4D8A5BA5" w:rsidR="003756AD" w:rsidRPr="00AE28EA" w:rsidRDefault="00B64FD2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(N-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score, </w:t>
            </w:r>
          </w:p>
          <w:p w14:paraId="18C35848" w14:textId="075327AD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lt; 19) (n=6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25BCCA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Average</w:t>
            </w:r>
          </w:p>
          <w:p w14:paraId="6EC859E9" w14:textId="788797E9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(N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 xml:space="preserve">score, </w:t>
            </w:r>
          </w:p>
          <w:p w14:paraId="191E76D5" w14:textId="172E3942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–28) (n=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5744F5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Neurotic tendency</w:t>
            </w:r>
          </w:p>
          <w:p w14:paraId="25FD5CBF" w14:textId="7C64BD0B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(N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 xml:space="preserve">score, </w:t>
            </w:r>
          </w:p>
          <w:p w14:paraId="40C19774" w14:textId="03DBDAE4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gt; 28) (n=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DC2151" w14:textId="2469059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E28EA" w:rsidRPr="00AE28EA" w14:paraId="762F506A" w14:textId="60F71B02" w:rsidTr="00483BDE">
        <w:tc>
          <w:tcPr>
            <w:tcW w:w="3402" w:type="dxa"/>
            <w:tcBorders>
              <w:top w:val="single" w:sz="4" w:space="0" w:color="auto"/>
            </w:tcBorders>
          </w:tcPr>
          <w:p w14:paraId="49C2C8D6" w14:textId="5AC4AB0D" w:rsidR="003756AD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, poi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9F8F89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3.8 (11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5253CA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3.6 (11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6517C4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6.0 (12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4D9A9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D3FBDD" w14:textId="6C084480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6.5 (10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72027D" w14:textId="1438C9C1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3.0 (12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D6278A" w14:textId="61A0B04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8.9 (12.0)†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B7B778" w14:textId="6C97725A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16*</w:t>
            </w:r>
          </w:p>
        </w:tc>
      </w:tr>
      <w:tr w:rsidR="00AE28EA" w:rsidRPr="00AE28EA" w14:paraId="3F539945" w14:textId="7A06445E" w:rsidTr="00483BDE">
        <w:tc>
          <w:tcPr>
            <w:tcW w:w="3402" w:type="dxa"/>
          </w:tcPr>
          <w:p w14:paraId="102CE50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Introversion (&lt; 21), n (%)</w:t>
            </w:r>
          </w:p>
        </w:tc>
        <w:tc>
          <w:tcPr>
            <w:tcW w:w="1276" w:type="dxa"/>
          </w:tcPr>
          <w:p w14:paraId="255A1089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48 (41 %)</w:t>
            </w:r>
          </w:p>
        </w:tc>
        <w:tc>
          <w:tcPr>
            <w:tcW w:w="1276" w:type="dxa"/>
          </w:tcPr>
          <w:p w14:paraId="0B3921F4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43 (41 %)</w:t>
            </w:r>
          </w:p>
        </w:tc>
        <w:tc>
          <w:tcPr>
            <w:tcW w:w="1276" w:type="dxa"/>
          </w:tcPr>
          <w:p w14:paraId="29D83A60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5 (45 %)</w:t>
            </w:r>
          </w:p>
        </w:tc>
        <w:tc>
          <w:tcPr>
            <w:tcW w:w="992" w:type="dxa"/>
          </w:tcPr>
          <w:p w14:paraId="67443935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559" w:type="dxa"/>
          </w:tcPr>
          <w:p w14:paraId="5D79B8D1" w14:textId="4761484E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 (31 %)</w:t>
            </w:r>
          </w:p>
        </w:tc>
        <w:tc>
          <w:tcPr>
            <w:tcW w:w="1276" w:type="dxa"/>
          </w:tcPr>
          <w:p w14:paraId="21B40EB5" w14:textId="7DDC4A41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1 (40 %)</w:t>
            </w:r>
          </w:p>
        </w:tc>
        <w:tc>
          <w:tcPr>
            <w:tcW w:w="1276" w:type="dxa"/>
          </w:tcPr>
          <w:p w14:paraId="13A4F4FF" w14:textId="7A1FC4AE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8 (64 %)</w:t>
            </w:r>
          </w:p>
        </w:tc>
        <w:tc>
          <w:tcPr>
            <w:tcW w:w="850" w:type="dxa"/>
          </w:tcPr>
          <w:p w14:paraId="3A5799CD" w14:textId="7A2C681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44*</w:t>
            </w:r>
          </w:p>
        </w:tc>
      </w:tr>
      <w:tr w:rsidR="00AE28EA" w:rsidRPr="00AE28EA" w14:paraId="6AC23EA2" w14:textId="4DB42C08" w:rsidTr="00483BDE">
        <w:tc>
          <w:tcPr>
            <w:tcW w:w="3402" w:type="dxa"/>
          </w:tcPr>
          <w:p w14:paraId="052BBEF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Average (21–31), n (%)</w:t>
            </w:r>
          </w:p>
        </w:tc>
        <w:tc>
          <w:tcPr>
            <w:tcW w:w="1276" w:type="dxa"/>
          </w:tcPr>
          <w:p w14:paraId="7A48D2FA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4 (29 %)</w:t>
            </w:r>
          </w:p>
        </w:tc>
        <w:tc>
          <w:tcPr>
            <w:tcW w:w="1276" w:type="dxa"/>
          </w:tcPr>
          <w:p w14:paraId="56D2C03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1 (29 %)</w:t>
            </w:r>
          </w:p>
        </w:tc>
        <w:tc>
          <w:tcPr>
            <w:tcW w:w="1276" w:type="dxa"/>
          </w:tcPr>
          <w:p w14:paraId="6E24364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 (27 %)</w:t>
            </w:r>
          </w:p>
        </w:tc>
        <w:tc>
          <w:tcPr>
            <w:tcW w:w="992" w:type="dxa"/>
          </w:tcPr>
          <w:p w14:paraId="7E42FBC9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40A1197" w14:textId="14A2334B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2 (36 %)</w:t>
            </w:r>
          </w:p>
        </w:tc>
        <w:tc>
          <w:tcPr>
            <w:tcW w:w="1276" w:type="dxa"/>
          </w:tcPr>
          <w:p w14:paraId="615189CC" w14:textId="2D967E51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9 (33 %)</w:t>
            </w:r>
          </w:p>
        </w:tc>
        <w:tc>
          <w:tcPr>
            <w:tcW w:w="1276" w:type="dxa"/>
          </w:tcPr>
          <w:p w14:paraId="10203CF1" w14:textId="2FC93A14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 (10 %)</w:t>
            </w:r>
          </w:p>
        </w:tc>
        <w:tc>
          <w:tcPr>
            <w:tcW w:w="850" w:type="dxa"/>
          </w:tcPr>
          <w:p w14:paraId="3FCE9742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3DC8887C" w14:textId="738D912C" w:rsidTr="00483BDE">
        <w:tc>
          <w:tcPr>
            <w:tcW w:w="3402" w:type="dxa"/>
          </w:tcPr>
          <w:p w14:paraId="38E9CD5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Extroversion (&gt; 31), n (%)</w:t>
            </w:r>
          </w:p>
        </w:tc>
        <w:tc>
          <w:tcPr>
            <w:tcW w:w="1276" w:type="dxa"/>
          </w:tcPr>
          <w:p w14:paraId="7C77E33D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3 (28 %)</w:t>
            </w:r>
          </w:p>
        </w:tc>
        <w:tc>
          <w:tcPr>
            <w:tcW w:w="1276" w:type="dxa"/>
          </w:tcPr>
          <w:p w14:paraId="1E558A6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0 (28 %)</w:t>
            </w:r>
          </w:p>
        </w:tc>
        <w:tc>
          <w:tcPr>
            <w:tcW w:w="1276" w:type="dxa"/>
          </w:tcPr>
          <w:p w14:paraId="52AC6DC2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 (27 %)</w:t>
            </w:r>
          </w:p>
        </w:tc>
        <w:tc>
          <w:tcPr>
            <w:tcW w:w="992" w:type="dxa"/>
          </w:tcPr>
          <w:p w14:paraId="3BFB967A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90728CB" w14:textId="0F978882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 (31 %)</w:t>
            </w:r>
          </w:p>
        </w:tc>
        <w:tc>
          <w:tcPr>
            <w:tcW w:w="1276" w:type="dxa"/>
          </w:tcPr>
          <w:p w14:paraId="42B4A520" w14:textId="435CAC0F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7 (25 %)</w:t>
            </w:r>
          </w:p>
        </w:tc>
        <w:tc>
          <w:tcPr>
            <w:tcW w:w="1276" w:type="dxa"/>
          </w:tcPr>
          <w:p w14:paraId="272F8B00" w14:textId="55418FB5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7 (25 %)</w:t>
            </w:r>
          </w:p>
        </w:tc>
        <w:tc>
          <w:tcPr>
            <w:tcW w:w="850" w:type="dxa"/>
          </w:tcPr>
          <w:p w14:paraId="65F458B0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2A3BCB71" w14:textId="69FB4209" w:rsidTr="00483BDE">
        <w:tc>
          <w:tcPr>
            <w:tcW w:w="3402" w:type="dxa"/>
          </w:tcPr>
          <w:p w14:paraId="5128BF6F" w14:textId="34581B6D" w:rsidR="003756AD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, points</w:t>
            </w:r>
          </w:p>
        </w:tc>
        <w:tc>
          <w:tcPr>
            <w:tcW w:w="1276" w:type="dxa"/>
          </w:tcPr>
          <w:p w14:paraId="2344DC9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8.4 (12.5)</w:t>
            </w:r>
          </w:p>
        </w:tc>
        <w:tc>
          <w:tcPr>
            <w:tcW w:w="1276" w:type="dxa"/>
          </w:tcPr>
          <w:p w14:paraId="23D06454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.3 (12.6)</w:t>
            </w:r>
          </w:p>
        </w:tc>
        <w:tc>
          <w:tcPr>
            <w:tcW w:w="1276" w:type="dxa"/>
          </w:tcPr>
          <w:p w14:paraId="0CA5B692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9.7 (8.1)</w:t>
            </w:r>
          </w:p>
        </w:tc>
        <w:tc>
          <w:tcPr>
            <w:tcW w:w="992" w:type="dxa"/>
          </w:tcPr>
          <w:p w14:paraId="4C59C08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15*</w:t>
            </w:r>
          </w:p>
        </w:tc>
        <w:tc>
          <w:tcPr>
            <w:tcW w:w="1559" w:type="dxa"/>
          </w:tcPr>
          <w:p w14:paraId="672134E6" w14:textId="4F32E33A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8.0 (4.9)</w:t>
            </w:r>
          </w:p>
        </w:tc>
        <w:tc>
          <w:tcPr>
            <w:tcW w:w="1276" w:type="dxa"/>
          </w:tcPr>
          <w:p w14:paraId="7FF74F64" w14:textId="6E44050E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3.3 (2.8)†</w:t>
            </w:r>
          </w:p>
        </w:tc>
        <w:tc>
          <w:tcPr>
            <w:tcW w:w="1276" w:type="dxa"/>
          </w:tcPr>
          <w:p w14:paraId="4DADA87D" w14:textId="4282D3E3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6.0 (4.0)†‡</w:t>
            </w:r>
          </w:p>
        </w:tc>
        <w:tc>
          <w:tcPr>
            <w:tcW w:w="850" w:type="dxa"/>
          </w:tcPr>
          <w:p w14:paraId="1A259250" w14:textId="30077139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lt;0.001*</w:t>
            </w:r>
          </w:p>
        </w:tc>
      </w:tr>
      <w:tr w:rsidR="00AE28EA" w:rsidRPr="00AE28EA" w14:paraId="05D5DEDC" w14:textId="2E6AC4CE" w:rsidTr="00483BDE">
        <w:tc>
          <w:tcPr>
            <w:tcW w:w="3402" w:type="dxa"/>
          </w:tcPr>
          <w:p w14:paraId="52F8841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Low neurotic tendency (&lt; 19), n (%)</w:t>
            </w:r>
          </w:p>
        </w:tc>
        <w:tc>
          <w:tcPr>
            <w:tcW w:w="1276" w:type="dxa"/>
          </w:tcPr>
          <w:p w14:paraId="22EF6E19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60 (52 %)</w:t>
            </w:r>
          </w:p>
        </w:tc>
        <w:tc>
          <w:tcPr>
            <w:tcW w:w="1276" w:type="dxa"/>
          </w:tcPr>
          <w:p w14:paraId="565F7A7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51 (49 %)</w:t>
            </w:r>
          </w:p>
        </w:tc>
        <w:tc>
          <w:tcPr>
            <w:tcW w:w="1276" w:type="dxa"/>
          </w:tcPr>
          <w:p w14:paraId="27EA08B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9 (81 %)</w:t>
            </w:r>
          </w:p>
        </w:tc>
        <w:tc>
          <w:tcPr>
            <w:tcW w:w="992" w:type="dxa"/>
          </w:tcPr>
          <w:p w14:paraId="585D1405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559" w:type="dxa"/>
          </w:tcPr>
          <w:p w14:paraId="510CE016" w14:textId="288F75AB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60 (100 %)</w:t>
            </w:r>
          </w:p>
        </w:tc>
        <w:tc>
          <w:tcPr>
            <w:tcW w:w="1276" w:type="dxa"/>
          </w:tcPr>
          <w:p w14:paraId="75FD903E" w14:textId="22A1F26C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76" w:type="dxa"/>
          </w:tcPr>
          <w:p w14:paraId="1B939C14" w14:textId="39DDCFC8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850" w:type="dxa"/>
          </w:tcPr>
          <w:p w14:paraId="08D760F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3EAE8054" w14:textId="49B0ACD1" w:rsidTr="00483BDE">
        <w:tc>
          <w:tcPr>
            <w:tcW w:w="3402" w:type="dxa"/>
          </w:tcPr>
          <w:p w14:paraId="78D345A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Average (19–28), n (%)</w:t>
            </w:r>
          </w:p>
        </w:tc>
        <w:tc>
          <w:tcPr>
            <w:tcW w:w="1276" w:type="dxa"/>
          </w:tcPr>
          <w:p w14:paraId="5C233C0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7 (23 %)</w:t>
            </w:r>
          </w:p>
        </w:tc>
        <w:tc>
          <w:tcPr>
            <w:tcW w:w="1276" w:type="dxa"/>
          </w:tcPr>
          <w:p w14:paraId="4EC2D33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5 (24 %)</w:t>
            </w:r>
          </w:p>
        </w:tc>
        <w:tc>
          <w:tcPr>
            <w:tcW w:w="1276" w:type="dxa"/>
          </w:tcPr>
          <w:p w14:paraId="232D32A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 (18 %)</w:t>
            </w:r>
          </w:p>
        </w:tc>
        <w:tc>
          <w:tcPr>
            <w:tcW w:w="992" w:type="dxa"/>
          </w:tcPr>
          <w:p w14:paraId="17FC21EF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9E29EC7" w14:textId="0D790E7D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76" w:type="dxa"/>
          </w:tcPr>
          <w:p w14:paraId="25F1EB65" w14:textId="782D9B49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7 (100 %)</w:t>
            </w:r>
          </w:p>
        </w:tc>
        <w:tc>
          <w:tcPr>
            <w:tcW w:w="1276" w:type="dxa"/>
          </w:tcPr>
          <w:p w14:paraId="4CE056E2" w14:textId="08AB4379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850" w:type="dxa"/>
          </w:tcPr>
          <w:p w14:paraId="55720A1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5CDF76C1" w14:textId="12FA2D70" w:rsidTr="00483BDE">
        <w:tc>
          <w:tcPr>
            <w:tcW w:w="3402" w:type="dxa"/>
          </w:tcPr>
          <w:p w14:paraId="477DDA5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Neurotic tendency (&gt; 28), n (%)</w:t>
            </w:r>
          </w:p>
        </w:tc>
        <w:tc>
          <w:tcPr>
            <w:tcW w:w="1276" w:type="dxa"/>
          </w:tcPr>
          <w:p w14:paraId="422D8AC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8 (24 %)</w:t>
            </w:r>
          </w:p>
        </w:tc>
        <w:tc>
          <w:tcPr>
            <w:tcW w:w="1276" w:type="dxa"/>
          </w:tcPr>
          <w:p w14:paraId="6830D77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8 (26 %)</w:t>
            </w:r>
          </w:p>
        </w:tc>
        <w:tc>
          <w:tcPr>
            <w:tcW w:w="1276" w:type="dxa"/>
          </w:tcPr>
          <w:p w14:paraId="34C6E9C4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992" w:type="dxa"/>
          </w:tcPr>
          <w:p w14:paraId="4E02CF8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2ADD8B0" w14:textId="2D48277D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76" w:type="dxa"/>
          </w:tcPr>
          <w:p w14:paraId="025E97DB" w14:textId="441FB888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76" w:type="dxa"/>
          </w:tcPr>
          <w:p w14:paraId="01F45DB7" w14:textId="0FF7163F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8 (100 %)</w:t>
            </w:r>
          </w:p>
        </w:tc>
        <w:tc>
          <w:tcPr>
            <w:tcW w:w="850" w:type="dxa"/>
          </w:tcPr>
          <w:p w14:paraId="16BBEEF5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0950BE3B" w14:textId="42CADD54" w:rsidTr="00483BDE">
        <w:tc>
          <w:tcPr>
            <w:tcW w:w="3402" w:type="dxa"/>
          </w:tcPr>
          <w:p w14:paraId="03DBC3BA" w14:textId="04B5B637" w:rsidR="003756AD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, points</w:t>
            </w:r>
          </w:p>
        </w:tc>
        <w:tc>
          <w:tcPr>
            <w:tcW w:w="1276" w:type="dxa"/>
          </w:tcPr>
          <w:p w14:paraId="20F0627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7.1 (6.4)</w:t>
            </w:r>
          </w:p>
        </w:tc>
        <w:tc>
          <w:tcPr>
            <w:tcW w:w="1276" w:type="dxa"/>
          </w:tcPr>
          <w:p w14:paraId="40FECD1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5.9 (5.6)</w:t>
            </w:r>
          </w:p>
        </w:tc>
        <w:tc>
          <w:tcPr>
            <w:tcW w:w="1276" w:type="dxa"/>
          </w:tcPr>
          <w:p w14:paraId="0A0EE55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7.8 (2.0)</w:t>
            </w:r>
          </w:p>
        </w:tc>
        <w:tc>
          <w:tcPr>
            <w:tcW w:w="992" w:type="dxa"/>
          </w:tcPr>
          <w:p w14:paraId="7881095A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lt;0.001*</w:t>
            </w:r>
          </w:p>
        </w:tc>
        <w:tc>
          <w:tcPr>
            <w:tcW w:w="1559" w:type="dxa"/>
          </w:tcPr>
          <w:p w14:paraId="7B99B7CC" w14:textId="151D2463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.4 (5.9)</w:t>
            </w:r>
          </w:p>
        </w:tc>
        <w:tc>
          <w:tcPr>
            <w:tcW w:w="1276" w:type="dxa"/>
          </w:tcPr>
          <w:p w14:paraId="532D0465" w14:textId="1A09B7F8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5.4 (7.0)†</w:t>
            </w:r>
          </w:p>
        </w:tc>
        <w:tc>
          <w:tcPr>
            <w:tcW w:w="1276" w:type="dxa"/>
          </w:tcPr>
          <w:p w14:paraId="010E7721" w14:textId="01E35BF2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3.8 (4.8)†</w:t>
            </w:r>
          </w:p>
        </w:tc>
        <w:tc>
          <w:tcPr>
            <w:tcW w:w="850" w:type="dxa"/>
          </w:tcPr>
          <w:p w14:paraId="22FCD7B3" w14:textId="0A4B04E5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lt;0.001*</w:t>
            </w:r>
          </w:p>
        </w:tc>
      </w:tr>
      <w:tr w:rsidR="00AE28EA" w:rsidRPr="00AE28EA" w14:paraId="3F30F619" w14:textId="58EBB609" w:rsidTr="00483BDE">
        <w:tc>
          <w:tcPr>
            <w:tcW w:w="3402" w:type="dxa"/>
          </w:tcPr>
          <w:p w14:paraId="799E8CB6" w14:textId="4085F3CF" w:rsidR="003756AD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Normal (≤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AE28EA">
              <w:rPr>
                <w:rFonts w:ascii="Times New Roman" w:hAnsi="Times New Roman" w:cs="Times New Roman"/>
                <w:szCs w:val="21"/>
              </w:rPr>
              <w:t>5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), n (%)</w:t>
            </w:r>
          </w:p>
        </w:tc>
        <w:tc>
          <w:tcPr>
            <w:tcW w:w="1276" w:type="dxa"/>
          </w:tcPr>
          <w:p w14:paraId="5289138F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04 (90 %)</w:t>
            </w:r>
          </w:p>
        </w:tc>
        <w:tc>
          <w:tcPr>
            <w:tcW w:w="1276" w:type="dxa"/>
          </w:tcPr>
          <w:p w14:paraId="6FC02F1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04 (100 %)</w:t>
            </w:r>
          </w:p>
        </w:tc>
        <w:tc>
          <w:tcPr>
            <w:tcW w:w="1276" w:type="dxa"/>
          </w:tcPr>
          <w:p w14:paraId="3ADB4C8A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992" w:type="dxa"/>
          </w:tcPr>
          <w:p w14:paraId="0A14133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5B34B99" w14:textId="7B077E96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51 (85 %)</w:t>
            </w:r>
          </w:p>
        </w:tc>
        <w:tc>
          <w:tcPr>
            <w:tcW w:w="1276" w:type="dxa"/>
          </w:tcPr>
          <w:p w14:paraId="2A682A50" w14:textId="69903691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5 (92 %)</w:t>
            </w:r>
          </w:p>
        </w:tc>
        <w:tc>
          <w:tcPr>
            <w:tcW w:w="1276" w:type="dxa"/>
          </w:tcPr>
          <w:p w14:paraId="792C10F5" w14:textId="5C8A53EE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8 (100 %)</w:t>
            </w:r>
          </w:p>
        </w:tc>
        <w:tc>
          <w:tcPr>
            <w:tcW w:w="850" w:type="dxa"/>
          </w:tcPr>
          <w:p w14:paraId="2A93754D" w14:textId="41C2C9F2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AE28EA" w:rsidRPr="00AE28EA" w14:paraId="147F68CD" w14:textId="7607CCD5" w:rsidTr="00483BDE">
        <w:tc>
          <w:tcPr>
            <w:tcW w:w="3402" w:type="dxa"/>
            <w:tcBorders>
              <w:bottom w:val="single" w:sz="4" w:space="0" w:color="auto"/>
            </w:tcBorders>
          </w:tcPr>
          <w:p w14:paraId="545DF8DE" w14:textId="31CD1395" w:rsidR="003756AD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Frequent lying (&gt;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AE28EA">
              <w:rPr>
                <w:rFonts w:ascii="Times New Roman" w:hAnsi="Times New Roman" w:cs="Times New Roman"/>
                <w:szCs w:val="21"/>
              </w:rPr>
              <w:t>5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)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214A0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1 (9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22695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2F937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1 (100 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39B91C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49FA9F" w14:textId="68CA25C0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9 (15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206753" w14:textId="2E17129D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 (7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28B286" w14:textId="4631DF09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556A3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CAFA7CB" w14:textId="4EB8EDAC" w:rsidR="00FE5D44" w:rsidRPr="00AE28EA" w:rsidRDefault="00A8047F" w:rsidP="001416A3">
      <w:pPr>
        <w:rPr>
          <w:rFonts w:ascii="Times New Roman" w:hAnsi="Times New Roman" w:cs="Times New Roman"/>
          <w:szCs w:val="21"/>
        </w:rPr>
      </w:pP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E-score</w:t>
      </w:r>
      <w:r w:rsidR="003756AD" w:rsidRPr="00AE28EA">
        <w:rPr>
          <w:rFonts w:ascii="Times New Roman" w:hAnsi="Times New Roman" w:cs="Times New Roman"/>
          <w:szCs w:val="21"/>
        </w:rPr>
        <w:t xml:space="preserve">, introversion/extroversion scor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L-score</w:t>
      </w:r>
      <w:r w:rsidR="003756AD" w:rsidRPr="00AE28EA">
        <w:rPr>
          <w:rFonts w:ascii="Times New Roman" w:hAnsi="Times New Roman" w:cs="Times New Roman"/>
          <w:szCs w:val="21"/>
        </w:rPr>
        <w:t xml:space="preserve">, lying tendencies scor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N-score</w:t>
      </w:r>
      <w:r w:rsidR="003756AD" w:rsidRPr="00AE28EA">
        <w:rPr>
          <w:rFonts w:ascii="Times New Roman" w:hAnsi="Times New Roman" w:cs="Times New Roman"/>
          <w:szCs w:val="21"/>
        </w:rPr>
        <w:t>, neurotic tendency score. Data from continuous variables are shown as mean (standard deviation). Data from categorical variables are shown as number (%). Significance level was set at &lt; 5%.</w:t>
      </w:r>
      <w:r w:rsidR="00C30A55" w:rsidRPr="00C30A55">
        <w:t xml:space="preserve"> </w:t>
      </w:r>
      <w:r w:rsidR="00C30A55" w:rsidRPr="00C30A55">
        <w:rPr>
          <w:rFonts w:ascii="Times New Roman" w:hAnsi="Times New Roman" w:cs="Times New Roman"/>
          <w:szCs w:val="21"/>
        </w:rPr>
        <w:t xml:space="preserve">*, among groups by ANOVA test. †, versus </w:t>
      </w:r>
      <w:r w:rsidR="00C30A55">
        <w:rPr>
          <w:rFonts w:ascii="Times New Roman" w:hAnsi="Times New Roman" w:cs="Times New Roman"/>
          <w:szCs w:val="21"/>
        </w:rPr>
        <w:t xml:space="preserve">low group </w:t>
      </w:r>
      <w:r w:rsidR="00C30A55" w:rsidRPr="00C30A55">
        <w:rPr>
          <w:rFonts w:ascii="Times New Roman" w:hAnsi="Times New Roman" w:cs="Times New Roman"/>
          <w:szCs w:val="21"/>
        </w:rPr>
        <w:t xml:space="preserve">by </w:t>
      </w:r>
      <w:proofErr w:type="spellStart"/>
      <w:r w:rsidR="00C30A55" w:rsidRPr="00C30A55">
        <w:rPr>
          <w:rFonts w:ascii="Times New Roman" w:hAnsi="Times New Roman" w:cs="Times New Roman"/>
          <w:szCs w:val="21"/>
        </w:rPr>
        <w:t>Tukey’s</w:t>
      </w:r>
      <w:proofErr w:type="spellEnd"/>
      <w:r w:rsidR="00C30A55" w:rsidRPr="00C30A55">
        <w:rPr>
          <w:rFonts w:ascii="Times New Roman" w:hAnsi="Times New Roman" w:cs="Times New Roman"/>
          <w:szCs w:val="21"/>
        </w:rPr>
        <w:t xml:space="preserve"> test. ‡, versus </w:t>
      </w:r>
      <w:r w:rsidR="00C30A55">
        <w:rPr>
          <w:rFonts w:ascii="Times New Roman" w:hAnsi="Times New Roman" w:cs="Times New Roman"/>
          <w:szCs w:val="21"/>
        </w:rPr>
        <w:t>a</w:t>
      </w:r>
      <w:r w:rsidR="00C30A55" w:rsidRPr="00C30A55">
        <w:rPr>
          <w:rFonts w:ascii="Times New Roman" w:hAnsi="Times New Roman" w:cs="Times New Roman"/>
          <w:szCs w:val="21"/>
        </w:rPr>
        <w:t xml:space="preserve">verage </w:t>
      </w:r>
      <w:r w:rsidR="00C30A55">
        <w:rPr>
          <w:rFonts w:ascii="Times New Roman" w:hAnsi="Times New Roman" w:cs="Times New Roman"/>
          <w:szCs w:val="21"/>
        </w:rPr>
        <w:t xml:space="preserve">group </w:t>
      </w:r>
      <w:r w:rsidR="00C30A55" w:rsidRPr="00C30A55">
        <w:rPr>
          <w:rFonts w:ascii="Times New Roman" w:hAnsi="Times New Roman" w:cs="Times New Roman"/>
          <w:szCs w:val="21"/>
        </w:rPr>
        <w:t xml:space="preserve">by </w:t>
      </w:r>
      <w:proofErr w:type="spellStart"/>
      <w:r w:rsidR="00C30A55" w:rsidRPr="00C30A55">
        <w:rPr>
          <w:rFonts w:ascii="Times New Roman" w:hAnsi="Times New Roman" w:cs="Times New Roman"/>
          <w:szCs w:val="21"/>
        </w:rPr>
        <w:t>Tukey’s</w:t>
      </w:r>
      <w:proofErr w:type="spellEnd"/>
      <w:r w:rsidR="00C30A55" w:rsidRPr="00C30A55">
        <w:rPr>
          <w:rFonts w:ascii="Times New Roman" w:hAnsi="Times New Roman" w:cs="Times New Roman"/>
          <w:szCs w:val="21"/>
        </w:rPr>
        <w:t xml:space="preserve"> test.</w:t>
      </w:r>
    </w:p>
    <w:p w14:paraId="19E753DB" w14:textId="77777777" w:rsidR="00953F82" w:rsidRPr="00AE28EA" w:rsidRDefault="00953F82" w:rsidP="001416A3">
      <w:pPr>
        <w:rPr>
          <w:rFonts w:ascii="Times New Roman" w:hAnsi="Times New Roman" w:cs="Times New Roman"/>
          <w:szCs w:val="21"/>
        </w:rPr>
      </w:pPr>
    </w:p>
    <w:p w14:paraId="44773888" w14:textId="77777777" w:rsidR="00953F82" w:rsidRPr="00AE28EA" w:rsidRDefault="00953F82" w:rsidP="001416A3">
      <w:pPr>
        <w:rPr>
          <w:rFonts w:ascii="Times New Roman" w:hAnsi="Times New Roman" w:cs="Times New Roman"/>
          <w:szCs w:val="21"/>
        </w:rPr>
        <w:sectPr w:rsidR="00953F82" w:rsidRPr="00AE28EA" w:rsidSect="00FE5D44">
          <w:footerReference w:type="default" r:id="rId7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CBC98A4" w14:textId="06EF8F04" w:rsidR="00FE5D44" w:rsidRPr="00AE28EA" w:rsidRDefault="003756AD" w:rsidP="001416A3">
      <w:pPr>
        <w:rPr>
          <w:rFonts w:ascii="Times New Roman" w:hAnsi="Times New Roman" w:cs="Times New Roman"/>
          <w:i/>
          <w:szCs w:val="21"/>
        </w:rPr>
      </w:pPr>
      <w:r w:rsidRPr="00AE28EA">
        <w:rPr>
          <w:rFonts w:ascii="Times New Roman" w:hAnsi="Times New Roman" w:cs="Times New Roman"/>
          <w:i/>
          <w:szCs w:val="21"/>
        </w:rPr>
        <w:lastRenderedPageBreak/>
        <w:t>Continue.</w:t>
      </w:r>
    </w:p>
    <w:tbl>
      <w:tblPr>
        <w:tblStyle w:val="a3"/>
        <w:tblW w:w="8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1250"/>
        <w:gridCol w:w="1258"/>
        <w:gridCol w:w="1411"/>
        <w:gridCol w:w="988"/>
      </w:tblGrid>
      <w:tr w:rsidR="00AE28EA" w:rsidRPr="00AE28EA" w14:paraId="2367C901" w14:textId="77777777" w:rsidTr="003756AD"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22D309E0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52E923F" w14:textId="47FC815F" w:rsidR="003756AD" w:rsidRPr="00AE28EA" w:rsidRDefault="003756AD" w:rsidP="00B64FD2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Introversion (E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>score, &lt; 21) (n=48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6AD3362" w14:textId="28EFF2A7" w:rsidR="003756AD" w:rsidRPr="00AE28EA" w:rsidRDefault="003756AD" w:rsidP="00B64FD2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Average (E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>score, 21–31) (n=34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D990ECB" w14:textId="6DA7E09D" w:rsidR="003756AD" w:rsidRPr="00AE28EA" w:rsidRDefault="003756AD" w:rsidP="00B64FD2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Extroversion (E</w:t>
            </w:r>
            <w:r w:rsidR="00B64FD2" w:rsidRPr="00AE28EA">
              <w:rPr>
                <w:rFonts w:ascii="Times New Roman" w:hAnsi="Times New Roman" w:cs="Times New Roman"/>
                <w:szCs w:val="21"/>
              </w:rPr>
              <w:t>-</w:t>
            </w:r>
            <w:r w:rsidRPr="00AE28EA">
              <w:rPr>
                <w:rFonts w:ascii="Times New Roman" w:hAnsi="Times New Roman" w:cs="Times New Roman"/>
                <w:szCs w:val="21"/>
              </w:rPr>
              <w:t>score, &gt; 31) (n=33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3D9539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E28EA" w:rsidRPr="00AE28EA" w14:paraId="0F7AB3F1" w14:textId="77777777" w:rsidTr="003756AD">
        <w:tc>
          <w:tcPr>
            <w:tcW w:w="3453" w:type="dxa"/>
            <w:tcBorders>
              <w:top w:val="single" w:sz="4" w:space="0" w:color="auto"/>
            </w:tcBorders>
          </w:tcPr>
          <w:p w14:paraId="5F96F158" w14:textId="4F5F3B88" w:rsidR="003756AD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, points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CB5AFD6" w14:textId="16622B84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2.0 (5.0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12769A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6.8 (2.9)†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00DEFE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7.9 (5.5)†‡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1B8895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&lt;0.001*</w:t>
            </w:r>
          </w:p>
        </w:tc>
      </w:tr>
      <w:tr w:rsidR="00AE28EA" w:rsidRPr="00AE28EA" w14:paraId="462AA40A" w14:textId="77777777" w:rsidTr="003756AD">
        <w:tc>
          <w:tcPr>
            <w:tcW w:w="3453" w:type="dxa"/>
          </w:tcPr>
          <w:p w14:paraId="7155EF0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Introversion (&lt; 21), n (%)</w:t>
            </w:r>
          </w:p>
        </w:tc>
        <w:tc>
          <w:tcPr>
            <w:tcW w:w="1250" w:type="dxa"/>
          </w:tcPr>
          <w:p w14:paraId="08BFCE84" w14:textId="78C3AFE4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48 (100 %)</w:t>
            </w:r>
          </w:p>
        </w:tc>
        <w:tc>
          <w:tcPr>
            <w:tcW w:w="1258" w:type="dxa"/>
          </w:tcPr>
          <w:p w14:paraId="416251E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411" w:type="dxa"/>
          </w:tcPr>
          <w:p w14:paraId="73EBF9D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988" w:type="dxa"/>
          </w:tcPr>
          <w:p w14:paraId="3EDD2D9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62F30ECF" w14:textId="77777777" w:rsidTr="003756AD">
        <w:tc>
          <w:tcPr>
            <w:tcW w:w="3453" w:type="dxa"/>
          </w:tcPr>
          <w:p w14:paraId="6CE3F79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Average (21–31), n (%)</w:t>
            </w:r>
          </w:p>
        </w:tc>
        <w:tc>
          <w:tcPr>
            <w:tcW w:w="1250" w:type="dxa"/>
          </w:tcPr>
          <w:p w14:paraId="009E1B2D" w14:textId="65EC026C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58" w:type="dxa"/>
          </w:tcPr>
          <w:p w14:paraId="4C852D3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4 (100 %)</w:t>
            </w:r>
          </w:p>
        </w:tc>
        <w:tc>
          <w:tcPr>
            <w:tcW w:w="1411" w:type="dxa"/>
          </w:tcPr>
          <w:p w14:paraId="2C23923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988" w:type="dxa"/>
          </w:tcPr>
          <w:p w14:paraId="6BACE5A6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7DCE9B49" w14:textId="77777777" w:rsidTr="003756AD">
        <w:tc>
          <w:tcPr>
            <w:tcW w:w="3453" w:type="dxa"/>
          </w:tcPr>
          <w:p w14:paraId="218BFEA2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Extroversion (&gt; 31), n (%)</w:t>
            </w:r>
          </w:p>
        </w:tc>
        <w:tc>
          <w:tcPr>
            <w:tcW w:w="1250" w:type="dxa"/>
          </w:tcPr>
          <w:p w14:paraId="12B441C1" w14:textId="130BD140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258" w:type="dxa"/>
          </w:tcPr>
          <w:p w14:paraId="284B45BB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 (0 %)</w:t>
            </w:r>
          </w:p>
        </w:tc>
        <w:tc>
          <w:tcPr>
            <w:tcW w:w="1411" w:type="dxa"/>
          </w:tcPr>
          <w:p w14:paraId="6ABEEEBF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3 (100 %)</w:t>
            </w:r>
          </w:p>
        </w:tc>
        <w:tc>
          <w:tcPr>
            <w:tcW w:w="988" w:type="dxa"/>
          </w:tcPr>
          <w:p w14:paraId="39DA111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408495DE" w14:textId="77777777" w:rsidTr="003756AD">
        <w:tc>
          <w:tcPr>
            <w:tcW w:w="3453" w:type="dxa"/>
          </w:tcPr>
          <w:p w14:paraId="7A2829FD" w14:textId="1E0F1437" w:rsidR="003756AD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, points</w:t>
            </w:r>
          </w:p>
        </w:tc>
        <w:tc>
          <w:tcPr>
            <w:tcW w:w="1250" w:type="dxa"/>
          </w:tcPr>
          <w:p w14:paraId="71DFD375" w14:textId="02D2A919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2.6 (13.5)</w:t>
            </w:r>
          </w:p>
        </w:tc>
        <w:tc>
          <w:tcPr>
            <w:tcW w:w="1258" w:type="dxa"/>
          </w:tcPr>
          <w:p w14:paraId="32C015C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4.8 (9.7)†</w:t>
            </w:r>
          </w:p>
        </w:tc>
        <w:tc>
          <w:tcPr>
            <w:tcW w:w="1411" w:type="dxa"/>
          </w:tcPr>
          <w:p w14:paraId="0E107140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6.0 (12.1)†</w:t>
            </w:r>
          </w:p>
        </w:tc>
        <w:tc>
          <w:tcPr>
            <w:tcW w:w="988" w:type="dxa"/>
          </w:tcPr>
          <w:p w14:paraId="27D564B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08*</w:t>
            </w:r>
          </w:p>
        </w:tc>
      </w:tr>
      <w:tr w:rsidR="00AE28EA" w:rsidRPr="00AE28EA" w14:paraId="551AA15C" w14:textId="77777777" w:rsidTr="003756AD">
        <w:tc>
          <w:tcPr>
            <w:tcW w:w="3453" w:type="dxa"/>
          </w:tcPr>
          <w:p w14:paraId="39764F00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Low neurotic tendency (&lt; 19), n (%)</w:t>
            </w:r>
          </w:p>
        </w:tc>
        <w:tc>
          <w:tcPr>
            <w:tcW w:w="1250" w:type="dxa"/>
          </w:tcPr>
          <w:p w14:paraId="0AC17551" w14:textId="4AEA9774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 (39 %)</w:t>
            </w:r>
          </w:p>
        </w:tc>
        <w:tc>
          <w:tcPr>
            <w:tcW w:w="1258" w:type="dxa"/>
          </w:tcPr>
          <w:p w14:paraId="3ABE4E6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22 (64 %)</w:t>
            </w:r>
          </w:p>
        </w:tc>
        <w:tc>
          <w:tcPr>
            <w:tcW w:w="1411" w:type="dxa"/>
          </w:tcPr>
          <w:p w14:paraId="31D1FB04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 (57 %)</w:t>
            </w:r>
          </w:p>
        </w:tc>
        <w:tc>
          <w:tcPr>
            <w:tcW w:w="988" w:type="dxa"/>
          </w:tcPr>
          <w:p w14:paraId="5F979421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44*</w:t>
            </w:r>
          </w:p>
        </w:tc>
      </w:tr>
      <w:tr w:rsidR="00AE28EA" w:rsidRPr="00AE28EA" w14:paraId="3DAF484B" w14:textId="77777777" w:rsidTr="003756AD">
        <w:tc>
          <w:tcPr>
            <w:tcW w:w="3453" w:type="dxa"/>
          </w:tcPr>
          <w:p w14:paraId="79AD2B6C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Average (19–28), n (%)</w:t>
            </w:r>
          </w:p>
        </w:tc>
        <w:tc>
          <w:tcPr>
            <w:tcW w:w="1250" w:type="dxa"/>
          </w:tcPr>
          <w:p w14:paraId="0367C8BF" w14:textId="3F1F963B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1 (22 %)</w:t>
            </w:r>
          </w:p>
        </w:tc>
        <w:tc>
          <w:tcPr>
            <w:tcW w:w="1258" w:type="dxa"/>
          </w:tcPr>
          <w:p w14:paraId="3F8CFA4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9 (26 %)</w:t>
            </w:r>
          </w:p>
        </w:tc>
        <w:tc>
          <w:tcPr>
            <w:tcW w:w="1411" w:type="dxa"/>
          </w:tcPr>
          <w:p w14:paraId="1E69C2FE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7 (21 %)</w:t>
            </w:r>
          </w:p>
        </w:tc>
        <w:tc>
          <w:tcPr>
            <w:tcW w:w="988" w:type="dxa"/>
          </w:tcPr>
          <w:p w14:paraId="5A6A5E44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6E48A6C8" w14:textId="77777777" w:rsidTr="003756AD">
        <w:tc>
          <w:tcPr>
            <w:tcW w:w="3453" w:type="dxa"/>
          </w:tcPr>
          <w:p w14:paraId="08754D2D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Neurotic tendency (&gt; 28), n (%)</w:t>
            </w:r>
          </w:p>
        </w:tc>
        <w:tc>
          <w:tcPr>
            <w:tcW w:w="1250" w:type="dxa"/>
          </w:tcPr>
          <w:p w14:paraId="171E685B" w14:textId="24C1236B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8 (37 %)</w:t>
            </w:r>
          </w:p>
        </w:tc>
        <w:tc>
          <w:tcPr>
            <w:tcW w:w="1258" w:type="dxa"/>
          </w:tcPr>
          <w:p w14:paraId="04961699" w14:textId="20789764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 (8 %)</w:t>
            </w:r>
          </w:p>
        </w:tc>
        <w:tc>
          <w:tcPr>
            <w:tcW w:w="1411" w:type="dxa"/>
          </w:tcPr>
          <w:p w14:paraId="0CED8D27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7 (21 %)</w:t>
            </w:r>
          </w:p>
        </w:tc>
        <w:tc>
          <w:tcPr>
            <w:tcW w:w="988" w:type="dxa"/>
          </w:tcPr>
          <w:p w14:paraId="104CD308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28EA" w:rsidRPr="00AE28EA" w14:paraId="761A12BF" w14:textId="77777777" w:rsidTr="003756AD">
        <w:tc>
          <w:tcPr>
            <w:tcW w:w="3453" w:type="dxa"/>
          </w:tcPr>
          <w:p w14:paraId="74332E6E" w14:textId="1F3FA4AF" w:rsidR="003756AD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  <w:r w:rsidR="003756AD" w:rsidRPr="00AE28EA">
              <w:rPr>
                <w:rFonts w:ascii="Times New Roman" w:hAnsi="Times New Roman" w:cs="Times New Roman"/>
                <w:szCs w:val="21"/>
              </w:rPr>
              <w:t>, points</w:t>
            </w:r>
          </w:p>
        </w:tc>
        <w:tc>
          <w:tcPr>
            <w:tcW w:w="1250" w:type="dxa"/>
          </w:tcPr>
          <w:p w14:paraId="6A8921D4" w14:textId="568BE241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5.6 (7.0)</w:t>
            </w:r>
          </w:p>
        </w:tc>
        <w:tc>
          <w:tcPr>
            <w:tcW w:w="1258" w:type="dxa"/>
          </w:tcPr>
          <w:p w14:paraId="29E3A333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7.1 (6.0)</w:t>
            </w:r>
          </w:p>
        </w:tc>
        <w:tc>
          <w:tcPr>
            <w:tcW w:w="1411" w:type="dxa"/>
          </w:tcPr>
          <w:p w14:paraId="1CF8A58F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19.3 (5.1)†</w:t>
            </w:r>
          </w:p>
        </w:tc>
        <w:tc>
          <w:tcPr>
            <w:tcW w:w="988" w:type="dxa"/>
          </w:tcPr>
          <w:p w14:paraId="09F4241D" w14:textId="77777777" w:rsidR="003756AD" w:rsidRPr="00AE28EA" w:rsidRDefault="003756AD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39*</w:t>
            </w:r>
          </w:p>
        </w:tc>
      </w:tr>
      <w:tr w:rsidR="00AE28EA" w:rsidRPr="00AE28EA" w14:paraId="61399491" w14:textId="77777777" w:rsidTr="003756AD">
        <w:tc>
          <w:tcPr>
            <w:tcW w:w="3453" w:type="dxa"/>
          </w:tcPr>
          <w:p w14:paraId="614E1BA7" w14:textId="1F886C96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Normal (≤ 25), n (%)</w:t>
            </w:r>
          </w:p>
        </w:tc>
        <w:tc>
          <w:tcPr>
            <w:tcW w:w="1250" w:type="dxa"/>
          </w:tcPr>
          <w:p w14:paraId="0C87AFA9" w14:textId="3BD9B981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43 (89 %)</w:t>
            </w:r>
          </w:p>
        </w:tc>
        <w:tc>
          <w:tcPr>
            <w:tcW w:w="1258" w:type="dxa"/>
          </w:tcPr>
          <w:p w14:paraId="4C6A9FA4" w14:textId="7777777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1 (91 %)</w:t>
            </w:r>
          </w:p>
        </w:tc>
        <w:tc>
          <w:tcPr>
            <w:tcW w:w="1411" w:type="dxa"/>
          </w:tcPr>
          <w:p w14:paraId="317B27BA" w14:textId="7777777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0 (90 %)</w:t>
            </w:r>
          </w:p>
        </w:tc>
        <w:tc>
          <w:tcPr>
            <w:tcW w:w="988" w:type="dxa"/>
          </w:tcPr>
          <w:p w14:paraId="5CAFD98B" w14:textId="7777777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65</w:t>
            </w:r>
          </w:p>
        </w:tc>
      </w:tr>
      <w:tr w:rsidR="00CB6703" w:rsidRPr="00AE28EA" w14:paraId="40C5AF5F" w14:textId="77777777" w:rsidTr="003756AD">
        <w:tc>
          <w:tcPr>
            <w:tcW w:w="3453" w:type="dxa"/>
            <w:tcBorders>
              <w:bottom w:val="single" w:sz="4" w:space="0" w:color="auto"/>
            </w:tcBorders>
          </w:tcPr>
          <w:p w14:paraId="79056E2A" w14:textId="4242E9EE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Frequent lying (&gt; 25), n (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0604C40" w14:textId="3418FAC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5 (10 %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95A0AFD" w14:textId="7777777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 (8 %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E6480A6" w14:textId="7777777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3 (9 %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0A839FF" w14:textId="77777777" w:rsidR="00CB6703" w:rsidRPr="00AE28EA" w:rsidRDefault="00CB6703" w:rsidP="00CB6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AE5B124" w14:textId="2A20A7CA" w:rsidR="00FE5D44" w:rsidRPr="00AE28EA" w:rsidRDefault="003756AD" w:rsidP="001416A3">
      <w:pPr>
        <w:rPr>
          <w:rFonts w:ascii="Times New Roman" w:hAnsi="Times New Roman" w:cs="Times New Roman"/>
          <w:szCs w:val="21"/>
        </w:rPr>
      </w:pPr>
      <w:r w:rsidRPr="00AE28EA">
        <w:rPr>
          <w:rFonts w:ascii="Times New Roman" w:hAnsi="Times New Roman" w:cs="Times New Roman"/>
          <w:b/>
          <w:szCs w:val="21"/>
        </w:rPr>
        <w:t>Supplemental Table 1.</w:t>
      </w:r>
      <w:r w:rsidRPr="00AE28EA">
        <w:rPr>
          <w:rFonts w:ascii="Times New Roman" w:hAnsi="Times New Roman" w:cs="Times New Roman"/>
          <w:szCs w:val="21"/>
        </w:rPr>
        <w:t xml:space="preserve"> B) Correlation between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E28EA">
        <w:rPr>
          <w:rFonts w:ascii="Times New Roman" w:hAnsi="Times New Roman" w:cs="Times New Roman"/>
          <w:szCs w:val="21"/>
        </w:rPr>
        <w:t>subscores</w:t>
      </w:r>
      <w:bookmarkStart w:id="0" w:name="_GoBack"/>
      <w:bookmarkEnd w:id="0"/>
      <w:proofErr w:type="spellEnd"/>
    </w:p>
    <w:tbl>
      <w:tblPr>
        <w:tblStyle w:val="a3"/>
        <w:tblW w:w="8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73"/>
        <w:gridCol w:w="914"/>
        <w:gridCol w:w="1173"/>
        <w:gridCol w:w="914"/>
        <w:gridCol w:w="1198"/>
        <w:gridCol w:w="914"/>
      </w:tblGrid>
      <w:tr w:rsidR="00AE28EA" w:rsidRPr="00AE28EA" w14:paraId="6F039FAC" w14:textId="77777777" w:rsidTr="007741CC">
        <w:trPr>
          <w:trHeight w:val="27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59532CAC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66E5B366" w14:textId="0C66EBBB" w:rsidR="00FE5D44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152045FF" w14:textId="363CEE1D" w:rsidR="00FE5D44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  <w:noWrap/>
            <w:hideMark/>
          </w:tcPr>
          <w:p w14:paraId="1229F75F" w14:textId="242136B8" w:rsidR="00FE5D44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</w:p>
        </w:tc>
      </w:tr>
      <w:tr w:rsidR="00AE28EA" w:rsidRPr="00AE28EA" w14:paraId="51433D20" w14:textId="77777777" w:rsidTr="007741CC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7911711B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D2D211B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375BCBDF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57A8F34A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078A5074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603D1B33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2349620C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E28EA" w:rsidRPr="00AE28EA" w14:paraId="7BD78DB8" w14:textId="77777777" w:rsidTr="007741CC">
        <w:trPr>
          <w:trHeight w:val="270"/>
        </w:trPr>
        <w:tc>
          <w:tcPr>
            <w:tcW w:w="2405" w:type="dxa"/>
            <w:noWrap/>
            <w:hideMark/>
          </w:tcPr>
          <w:p w14:paraId="72A3E932" w14:textId="13C1EDC4" w:rsidR="00FE5D44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</w:p>
        </w:tc>
        <w:tc>
          <w:tcPr>
            <w:tcW w:w="1173" w:type="dxa"/>
            <w:noWrap/>
          </w:tcPr>
          <w:p w14:paraId="15361AD4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4" w:type="dxa"/>
            <w:noWrap/>
          </w:tcPr>
          <w:p w14:paraId="57AFEDA3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3" w:type="dxa"/>
            <w:noWrap/>
            <w:hideMark/>
          </w:tcPr>
          <w:p w14:paraId="133C7004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326</w:t>
            </w:r>
          </w:p>
        </w:tc>
        <w:tc>
          <w:tcPr>
            <w:tcW w:w="914" w:type="dxa"/>
            <w:noWrap/>
            <w:hideMark/>
          </w:tcPr>
          <w:p w14:paraId="10A20F37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342E6894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296</w:t>
            </w:r>
          </w:p>
        </w:tc>
        <w:tc>
          <w:tcPr>
            <w:tcW w:w="914" w:type="dxa"/>
            <w:noWrap/>
            <w:hideMark/>
          </w:tcPr>
          <w:p w14:paraId="736EC70F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01*</w:t>
            </w:r>
          </w:p>
        </w:tc>
      </w:tr>
      <w:tr w:rsidR="00AE28EA" w:rsidRPr="00AE28EA" w14:paraId="7C9A6D50" w14:textId="77777777" w:rsidTr="007741CC">
        <w:trPr>
          <w:trHeight w:val="270"/>
        </w:trPr>
        <w:tc>
          <w:tcPr>
            <w:tcW w:w="2405" w:type="dxa"/>
            <w:noWrap/>
            <w:hideMark/>
          </w:tcPr>
          <w:p w14:paraId="1764D50A" w14:textId="221F535E" w:rsidR="00FE5D44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</w:p>
        </w:tc>
        <w:tc>
          <w:tcPr>
            <w:tcW w:w="1173" w:type="dxa"/>
            <w:noWrap/>
            <w:hideMark/>
          </w:tcPr>
          <w:p w14:paraId="124DAA97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326</w:t>
            </w:r>
          </w:p>
        </w:tc>
        <w:tc>
          <w:tcPr>
            <w:tcW w:w="914" w:type="dxa"/>
            <w:noWrap/>
            <w:hideMark/>
          </w:tcPr>
          <w:p w14:paraId="4896210C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73" w:type="dxa"/>
            <w:noWrap/>
          </w:tcPr>
          <w:p w14:paraId="427E9A0F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4" w:type="dxa"/>
            <w:noWrap/>
          </w:tcPr>
          <w:p w14:paraId="0DE8FCFB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8" w:type="dxa"/>
            <w:noWrap/>
            <w:hideMark/>
          </w:tcPr>
          <w:p w14:paraId="3E3DE042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441</w:t>
            </w:r>
          </w:p>
        </w:tc>
        <w:tc>
          <w:tcPr>
            <w:tcW w:w="914" w:type="dxa"/>
            <w:noWrap/>
            <w:hideMark/>
          </w:tcPr>
          <w:p w14:paraId="66D10ADB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</w:tr>
      <w:tr w:rsidR="007F10DA" w:rsidRPr="00AE28EA" w14:paraId="496FE773" w14:textId="77777777" w:rsidTr="007741CC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4B609CA2" w14:textId="23294BC5" w:rsidR="00FE5D44" w:rsidRPr="00AE28EA" w:rsidRDefault="00A8047F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5465D562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29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61B7E4F8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01*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66D7EC29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44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048BDA95" w14:textId="77777777" w:rsidR="00FE5D44" w:rsidRPr="00AE28EA" w:rsidRDefault="00FE5D44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</w:tcPr>
          <w:p w14:paraId="044D3902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</w:tcPr>
          <w:p w14:paraId="2190C204" w14:textId="77777777" w:rsidR="00FE5D44" w:rsidRPr="00AE28EA" w:rsidRDefault="00FE5D44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1F056629" w14:textId="323DD2A1" w:rsidR="00495B27" w:rsidRPr="00AE28EA" w:rsidRDefault="00495B27" w:rsidP="00BA4615">
      <w:pPr>
        <w:rPr>
          <w:rFonts w:ascii="Times New Roman" w:hAnsi="Times New Roman" w:cs="Times New Roman"/>
          <w:szCs w:val="21"/>
        </w:rPr>
      </w:pPr>
    </w:p>
    <w:sectPr w:rsidR="00495B27" w:rsidRPr="00AE28EA" w:rsidSect="00BA46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3A405" w14:textId="77777777" w:rsidR="00707FD1" w:rsidRDefault="00707FD1" w:rsidP="0010432A">
      <w:r>
        <w:separator/>
      </w:r>
    </w:p>
  </w:endnote>
  <w:endnote w:type="continuationSeparator" w:id="0">
    <w:p w14:paraId="55ED2B1A" w14:textId="77777777" w:rsidR="00707FD1" w:rsidRDefault="00707FD1" w:rsidP="00104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EFBA6" w14:textId="5B6F2FFA" w:rsidR="00EF1C7B" w:rsidRDefault="00EF1C7B">
    <w:pPr>
      <w:pStyle w:val="a7"/>
      <w:jc w:val="center"/>
    </w:pPr>
  </w:p>
  <w:p w14:paraId="7F305269" w14:textId="77777777" w:rsidR="00EF1C7B" w:rsidRDefault="00EF1C7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EE5D2" w14:textId="77777777" w:rsidR="00707FD1" w:rsidRDefault="00707FD1" w:rsidP="0010432A">
      <w:r>
        <w:separator/>
      </w:r>
    </w:p>
  </w:footnote>
  <w:footnote w:type="continuationSeparator" w:id="0">
    <w:p w14:paraId="0F2BCFCD" w14:textId="77777777" w:rsidR="00707FD1" w:rsidRDefault="00707FD1" w:rsidP="00104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B0B5A"/>
    <w:multiLevelType w:val="hybridMultilevel"/>
    <w:tmpl w:val="5EB23434"/>
    <w:lvl w:ilvl="0" w:tplc="AEC41A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57"/>
    <w:rsid w:val="00001097"/>
    <w:rsid w:val="00004857"/>
    <w:rsid w:val="00007A0B"/>
    <w:rsid w:val="000325D7"/>
    <w:rsid w:val="0003315B"/>
    <w:rsid w:val="00041EC8"/>
    <w:rsid w:val="00043BD1"/>
    <w:rsid w:val="00062EF9"/>
    <w:rsid w:val="00067B13"/>
    <w:rsid w:val="000715E9"/>
    <w:rsid w:val="000807A8"/>
    <w:rsid w:val="000921BB"/>
    <w:rsid w:val="0009401C"/>
    <w:rsid w:val="000A3900"/>
    <w:rsid w:val="000A74DB"/>
    <w:rsid w:val="000B3AC9"/>
    <w:rsid w:val="000B7E46"/>
    <w:rsid w:val="000C27A0"/>
    <w:rsid w:val="000D1CE2"/>
    <w:rsid w:val="000E08C6"/>
    <w:rsid w:val="000E4A04"/>
    <w:rsid w:val="000F4C21"/>
    <w:rsid w:val="00100AD4"/>
    <w:rsid w:val="0010432A"/>
    <w:rsid w:val="00107972"/>
    <w:rsid w:val="00113EAB"/>
    <w:rsid w:val="001266AB"/>
    <w:rsid w:val="00140AB2"/>
    <w:rsid w:val="001416A3"/>
    <w:rsid w:val="00141A05"/>
    <w:rsid w:val="00143AC9"/>
    <w:rsid w:val="00144A7D"/>
    <w:rsid w:val="00147695"/>
    <w:rsid w:val="00150E70"/>
    <w:rsid w:val="00160284"/>
    <w:rsid w:val="00165917"/>
    <w:rsid w:val="0016684A"/>
    <w:rsid w:val="00170B96"/>
    <w:rsid w:val="00174252"/>
    <w:rsid w:val="00175B28"/>
    <w:rsid w:val="001911A4"/>
    <w:rsid w:val="00195FEA"/>
    <w:rsid w:val="001A3A61"/>
    <w:rsid w:val="001A4BD8"/>
    <w:rsid w:val="001B1C81"/>
    <w:rsid w:val="001D13EB"/>
    <w:rsid w:val="001D51D7"/>
    <w:rsid w:val="001D7C56"/>
    <w:rsid w:val="001D7F31"/>
    <w:rsid w:val="001F7DA1"/>
    <w:rsid w:val="002012B0"/>
    <w:rsid w:val="00202BD9"/>
    <w:rsid w:val="00222E9E"/>
    <w:rsid w:val="00230782"/>
    <w:rsid w:val="00232E44"/>
    <w:rsid w:val="002379BC"/>
    <w:rsid w:val="0025025F"/>
    <w:rsid w:val="00263B93"/>
    <w:rsid w:val="00292D23"/>
    <w:rsid w:val="002A1D7C"/>
    <w:rsid w:val="002A27D3"/>
    <w:rsid w:val="002B2D24"/>
    <w:rsid w:val="002B3EF9"/>
    <w:rsid w:val="002B4B89"/>
    <w:rsid w:val="002C362B"/>
    <w:rsid w:val="002C7011"/>
    <w:rsid w:val="002F0C08"/>
    <w:rsid w:val="002F31E4"/>
    <w:rsid w:val="002F4BA2"/>
    <w:rsid w:val="0030335D"/>
    <w:rsid w:val="00320475"/>
    <w:rsid w:val="00322A41"/>
    <w:rsid w:val="003356AF"/>
    <w:rsid w:val="003421EF"/>
    <w:rsid w:val="0034615F"/>
    <w:rsid w:val="00346975"/>
    <w:rsid w:val="003531C1"/>
    <w:rsid w:val="003542A0"/>
    <w:rsid w:val="00354BFE"/>
    <w:rsid w:val="00361EFD"/>
    <w:rsid w:val="003671E0"/>
    <w:rsid w:val="003756AD"/>
    <w:rsid w:val="003818D6"/>
    <w:rsid w:val="00394921"/>
    <w:rsid w:val="003A0D43"/>
    <w:rsid w:val="003A180A"/>
    <w:rsid w:val="003A1B81"/>
    <w:rsid w:val="003A25B4"/>
    <w:rsid w:val="003A26E7"/>
    <w:rsid w:val="003A3FFC"/>
    <w:rsid w:val="003B0B6F"/>
    <w:rsid w:val="003B33F1"/>
    <w:rsid w:val="003B3FB7"/>
    <w:rsid w:val="003C4897"/>
    <w:rsid w:val="003C4AB2"/>
    <w:rsid w:val="003D2509"/>
    <w:rsid w:val="003D2D7B"/>
    <w:rsid w:val="003D6AB3"/>
    <w:rsid w:val="003D6C89"/>
    <w:rsid w:val="003E092E"/>
    <w:rsid w:val="003E3E4A"/>
    <w:rsid w:val="003E6C78"/>
    <w:rsid w:val="003F4D13"/>
    <w:rsid w:val="003F5194"/>
    <w:rsid w:val="003F64BC"/>
    <w:rsid w:val="0041110C"/>
    <w:rsid w:val="004132F7"/>
    <w:rsid w:val="00431212"/>
    <w:rsid w:val="0044036F"/>
    <w:rsid w:val="00442920"/>
    <w:rsid w:val="00460DB2"/>
    <w:rsid w:val="00466755"/>
    <w:rsid w:val="0046754F"/>
    <w:rsid w:val="00474125"/>
    <w:rsid w:val="00477D7D"/>
    <w:rsid w:val="0048034A"/>
    <w:rsid w:val="00483BDE"/>
    <w:rsid w:val="00495B27"/>
    <w:rsid w:val="004A0615"/>
    <w:rsid w:val="004A18ED"/>
    <w:rsid w:val="004B25F2"/>
    <w:rsid w:val="004B3CA4"/>
    <w:rsid w:val="004C5CD0"/>
    <w:rsid w:val="004D191F"/>
    <w:rsid w:val="004E6950"/>
    <w:rsid w:val="004E704B"/>
    <w:rsid w:val="004F6132"/>
    <w:rsid w:val="005026C2"/>
    <w:rsid w:val="0051165F"/>
    <w:rsid w:val="00512A33"/>
    <w:rsid w:val="00525139"/>
    <w:rsid w:val="005278B7"/>
    <w:rsid w:val="0053038B"/>
    <w:rsid w:val="005313A2"/>
    <w:rsid w:val="0054381C"/>
    <w:rsid w:val="00545F96"/>
    <w:rsid w:val="00550A8A"/>
    <w:rsid w:val="00566ACD"/>
    <w:rsid w:val="00572AB4"/>
    <w:rsid w:val="005744AE"/>
    <w:rsid w:val="00577B45"/>
    <w:rsid w:val="00581297"/>
    <w:rsid w:val="00594137"/>
    <w:rsid w:val="00595EE6"/>
    <w:rsid w:val="005B69A3"/>
    <w:rsid w:val="005B72F7"/>
    <w:rsid w:val="005C6CE3"/>
    <w:rsid w:val="005E3076"/>
    <w:rsid w:val="005E7B94"/>
    <w:rsid w:val="005F1D5F"/>
    <w:rsid w:val="00606E52"/>
    <w:rsid w:val="00606F5B"/>
    <w:rsid w:val="00616CDE"/>
    <w:rsid w:val="006206FA"/>
    <w:rsid w:val="006279A2"/>
    <w:rsid w:val="006335DE"/>
    <w:rsid w:val="00641B69"/>
    <w:rsid w:val="006423BD"/>
    <w:rsid w:val="006501CE"/>
    <w:rsid w:val="006547A3"/>
    <w:rsid w:val="00660691"/>
    <w:rsid w:val="0066092C"/>
    <w:rsid w:val="00661D76"/>
    <w:rsid w:val="006652D5"/>
    <w:rsid w:val="006655EA"/>
    <w:rsid w:val="00671004"/>
    <w:rsid w:val="00686E52"/>
    <w:rsid w:val="00687F29"/>
    <w:rsid w:val="00697C6E"/>
    <w:rsid w:val="006C367D"/>
    <w:rsid w:val="006C36FC"/>
    <w:rsid w:val="006C4912"/>
    <w:rsid w:val="006C50B0"/>
    <w:rsid w:val="006E1263"/>
    <w:rsid w:val="006E2EBD"/>
    <w:rsid w:val="006E38B4"/>
    <w:rsid w:val="006E55BA"/>
    <w:rsid w:val="006F338A"/>
    <w:rsid w:val="007009F3"/>
    <w:rsid w:val="00707EFB"/>
    <w:rsid w:val="00707FD1"/>
    <w:rsid w:val="0073588B"/>
    <w:rsid w:val="00747AC5"/>
    <w:rsid w:val="00755E8F"/>
    <w:rsid w:val="00763DE3"/>
    <w:rsid w:val="00766436"/>
    <w:rsid w:val="00767532"/>
    <w:rsid w:val="00767B26"/>
    <w:rsid w:val="007741CC"/>
    <w:rsid w:val="00777774"/>
    <w:rsid w:val="00782E62"/>
    <w:rsid w:val="00783258"/>
    <w:rsid w:val="00786D10"/>
    <w:rsid w:val="00790763"/>
    <w:rsid w:val="007A292F"/>
    <w:rsid w:val="007B3216"/>
    <w:rsid w:val="007C257E"/>
    <w:rsid w:val="007C2C90"/>
    <w:rsid w:val="007D1BEC"/>
    <w:rsid w:val="007D1D0E"/>
    <w:rsid w:val="007D4D6C"/>
    <w:rsid w:val="007D5EFC"/>
    <w:rsid w:val="007E2D9C"/>
    <w:rsid w:val="007E7B3D"/>
    <w:rsid w:val="007F10DA"/>
    <w:rsid w:val="007F4455"/>
    <w:rsid w:val="007F600B"/>
    <w:rsid w:val="00803AA9"/>
    <w:rsid w:val="00806CDB"/>
    <w:rsid w:val="008122FD"/>
    <w:rsid w:val="0081361D"/>
    <w:rsid w:val="008154AF"/>
    <w:rsid w:val="008161D1"/>
    <w:rsid w:val="00830834"/>
    <w:rsid w:val="00834CDE"/>
    <w:rsid w:val="00840F4D"/>
    <w:rsid w:val="00843725"/>
    <w:rsid w:val="008505FE"/>
    <w:rsid w:val="00852833"/>
    <w:rsid w:val="008732E5"/>
    <w:rsid w:val="008846A1"/>
    <w:rsid w:val="0089264F"/>
    <w:rsid w:val="00893939"/>
    <w:rsid w:val="00896289"/>
    <w:rsid w:val="008A030D"/>
    <w:rsid w:val="008A0831"/>
    <w:rsid w:val="008A7FCE"/>
    <w:rsid w:val="008B0190"/>
    <w:rsid w:val="008B29BC"/>
    <w:rsid w:val="008B55A3"/>
    <w:rsid w:val="008B6060"/>
    <w:rsid w:val="008B67BC"/>
    <w:rsid w:val="008B6AB8"/>
    <w:rsid w:val="008C4D33"/>
    <w:rsid w:val="008D7BAA"/>
    <w:rsid w:val="008E0953"/>
    <w:rsid w:val="008E4429"/>
    <w:rsid w:val="008F3C86"/>
    <w:rsid w:val="00904CD0"/>
    <w:rsid w:val="00904CD2"/>
    <w:rsid w:val="00913D4C"/>
    <w:rsid w:val="0091457D"/>
    <w:rsid w:val="00920ECC"/>
    <w:rsid w:val="00923C3D"/>
    <w:rsid w:val="00943C6D"/>
    <w:rsid w:val="00945087"/>
    <w:rsid w:val="00952E4F"/>
    <w:rsid w:val="00953616"/>
    <w:rsid w:val="00953F82"/>
    <w:rsid w:val="009719F5"/>
    <w:rsid w:val="00975E85"/>
    <w:rsid w:val="009773DF"/>
    <w:rsid w:val="00981F0B"/>
    <w:rsid w:val="00983445"/>
    <w:rsid w:val="0099550A"/>
    <w:rsid w:val="0099791F"/>
    <w:rsid w:val="009A4F6C"/>
    <w:rsid w:val="009A5441"/>
    <w:rsid w:val="009C347A"/>
    <w:rsid w:val="009E1224"/>
    <w:rsid w:val="009F0433"/>
    <w:rsid w:val="009F5DAE"/>
    <w:rsid w:val="009F657E"/>
    <w:rsid w:val="00A07767"/>
    <w:rsid w:val="00A1133F"/>
    <w:rsid w:val="00A16F7D"/>
    <w:rsid w:val="00A44A90"/>
    <w:rsid w:val="00A45E67"/>
    <w:rsid w:val="00A518EC"/>
    <w:rsid w:val="00A5423A"/>
    <w:rsid w:val="00A54C73"/>
    <w:rsid w:val="00A57B2D"/>
    <w:rsid w:val="00A66910"/>
    <w:rsid w:val="00A717A3"/>
    <w:rsid w:val="00A760ED"/>
    <w:rsid w:val="00A8047F"/>
    <w:rsid w:val="00A81430"/>
    <w:rsid w:val="00A9709E"/>
    <w:rsid w:val="00AB3F12"/>
    <w:rsid w:val="00AB5C62"/>
    <w:rsid w:val="00AC0426"/>
    <w:rsid w:val="00AC0806"/>
    <w:rsid w:val="00AC25AA"/>
    <w:rsid w:val="00AD0155"/>
    <w:rsid w:val="00AD44C5"/>
    <w:rsid w:val="00AD4DA6"/>
    <w:rsid w:val="00AE28EA"/>
    <w:rsid w:val="00AE51A0"/>
    <w:rsid w:val="00B00CD7"/>
    <w:rsid w:val="00B45013"/>
    <w:rsid w:val="00B53116"/>
    <w:rsid w:val="00B57018"/>
    <w:rsid w:val="00B614A6"/>
    <w:rsid w:val="00B64E9A"/>
    <w:rsid w:val="00B64FD2"/>
    <w:rsid w:val="00B7197A"/>
    <w:rsid w:val="00B71D22"/>
    <w:rsid w:val="00B861BE"/>
    <w:rsid w:val="00B92D66"/>
    <w:rsid w:val="00B93519"/>
    <w:rsid w:val="00B9792B"/>
    <w:rsid w:val="00BA09E0"/>
    <w:rsid w:val="00BA1D94"/>
    <w:rsid w:val="00BA3AF0"/>
    <w:rsid w:val="00BA4615"/>
    <w:rsid w:val="00BA7377"/>
    <w:rsid w:val="00BC40A2"/>
    <w:rsid w:val="00BD303C"/>
    <w:rsid w:val="00BD328D"/>
    <w:rsid w:val="00BD3998"/>
    <w:rsid w:val="00BD40C7"/>
    <w:rsid w:val="00BD7DB7"/>
    <w:rsid w:val="00BF34F6"/>
    <w:rsid w:val="00C1037D"/>
    <w:rsid w:val="00C13129"/>
    <w:rsid w:val="00C15851"/>
    <w:rsid w:val="00C2331F"/>
    <w:rsid w:val="00C23BCB"/>
    <w:rsid w:val="00C30A55"/>
    <w:rsid w:val="00C36A4C"/>
    <w:rsid w:val="00C425F3"/>
    <w:rsid w:val="00C4344C"/>
    <w:rsid w:val="00C51953"/>
    <w:rsid w:val="00C540B8"/>
    <w:rsid w:val="00C60631"/>
    <w:rsid w:val="00C61725"/>
    <w:rsid w:val="00C62350"/>
    <w:rsid w:val="00C74076"/>
    <w:rsid w:val="00C75916"/>
    <w:rsid w:val="00C8429B"/>
    <w:rsid w:val="00C84818"/>
    <w:rsid w:val="00C946ED"/>
    <w:rsid w:val="00C94E46"/>
    <w:rsid w:val="00CA0620"/>
    <w:rsid w:val="00CA489D"/>
    <w:rsid w:val="00CB3234"/>
    <w:rsid w:val="00CB6703"/>
    <w:rsid w:val="00CC1E2F"/>
    <w:rsid w:val="00CD2565"/>
    <w:rsid w:val="00CD30D5"/>
    <w:rsid w:val="00CD5BF1"/>
    <w:rsid w:val="00CE4F75"/>
    <w:rsid w:val="00CF07D9"/>
    <w:rsid w:val="00D01CD9"/>
    <w:rsid w:val="00D024A7"/>
    <w:rsid w:val="00D02884"/>
    <w:rsid w:val="00D041DE"/>
    <w:rsid w:val="00D10EDA"/>
    <w:rsid w:val="00D136A0"/>
    <w:rsid w:val="00D25653"/>
    <w:rsid w:val="00D277F1"/>
    <w:rsid w:val="00D301DE"/>
    <w:rsid w:val="00D3070A"/>
    <w:rsid w:val="00D36BEA"/>
    <w:rsid w:val="00D66FC0"/>
    <w:rsid w:val="00D67CA3"/>
    <w:rsid w:val="00D7355B"/>
    <w:rsid w:val="00D746B4"/>
    <w:rsid w:val="00D764D2"/>
    <w:rsid w:val="00D82E51"/>
    <w:rsid w:val="00D856A0"/>
    <w:rsid w:val="00D872A5"/>
    <w:rsid w:val="00D90B5E"/>
    <w:rsid w:val="00D94D0D"/>
    <w:rsid w:val="00DB1C49"/>
    <w:rsid w:val="00DC2719"/>
    <w:rsid w:val="00DC3D35"/>
    <w:rsid w:val="00DC635C"/>
    <w:rsid w:val="00DC6AC6"/>
    <w:rsid w:val="00DD0A42"/>
    <w:rsid w:val="00DD4B69"/>
    <w:rsid w:val="00DD7E16"/>
    <w:rsid w:val="00DE2D6C"/>
    <w:rsid w:val="00DE2F85"/>
    <w:rsid w:val="00E00B5A"/>
    <w:rsid w:val="00E024C3"/>
    <w:rsid w:val="00E032B0"/>
    <w:rsid w:val="00E05E38"/>
    <w:rsid w:val="00E063E2"/>
    <w:rsid w:val="00E12AD7"/>
    <w:rsid w:val="00E22819"/>
    <w:rsid w:val="00E23A64"/>
    <w:rsid w:val="00E27A93"/>
    <w:rsid w:val="00E32B97"/>
    <w:rsid w:val="00E3352D"/>
    <w:rsid w:val="00E34FD7"/>
    <w:rsid w:val="00E42E53"/>
    <w:rsid w:val="00E46BAF"/>
    <w:rsid w:val="00E52D54"/>
    <w:rsid w:val="00E568CF"/>
    <w:rsid w:val="00E57435"/>
    <w:rsid w:val="00E57CAF"/>
    <w:rsid w:val="00E621B4"/>
    <w:rsid w:val="00E73E52"/>
    <w:rsid w:val="00E831B6"/>
    <w:rsid w:val="00E84F70"/>
    <w:rsid w:val="00E94D00"/>
    <w:rsid w:val="00EA2884"/>
    <w:rsid w:val="00EA438F"/>
    <w:rsid w:val="00EA4E31"/>
    <w:rsid w:val="00EB308E"/>
    <w:rsid w:val="00EB76D6"/>
    <w:rsid w:val="00EC3A88"/>
    <w:rsid w:val="00ED0BC8"/>
    <w:rsid w:val="00ED26C5"/>
    <w:rsid w:val="00EF1C7B"/>
    <w:rsid w:val="00EF6F55"/>
    <w:rsid w:val="00F07134"/>
    <w:rsid w:val="00F1015E"/>
    <w:rsid w:val="00F10E25"/>
    <w:rsid w:val="00F11CBD"/>
    <w:rsid w:val="00F25AE4"/>
    <w:rsid w:val="00F26676"/>
    <w:rsid w:val="00F34CD9"/>
    <w:rsid w:val="00F35CA6"/>
    <w:rsid w:val="00F364EF"/>
    <w:rsid w:val="00F370B9"/>
    <w:rsid w:val="00F47EAC"/>
    <w:rsid w:val="00F50356"/>
    <w:rsid w:val="00F50D4D"/>
    <w:rsid w:val="00F55843"/>
    <w:rsid w:val="00F55C2E"/>
    <w:rsid w:val="00F56507"/>
    <w:rsid w:val="00F654F1"/>
    <w:rsid w:val="00F703CA"/>
    <w:rsid w:val="00F77209"/>
    <w:rsid w:val="00F84016"/>
    <w:rsid w:val="00F97089"/>
    <w:rsid w:val="00FA08D1"/>
    <w:rsid w:val="00FA3C98"/>
    <w:rsid w:val="00FA6DB3"/>
    <w:rsid w:val="00FC7871"/>
    <w:rsid w:val="00FD1C1F"/>
    <w:rsid w:val="00FD24BD"/>
    <w:rsid w:val="00FD65F7"/>
    <w:rsid w:val="00FD6C22"/>
    <w:rsid w:val="00FE12B4"/>
    <w:rsid w:val="00FE2C3D"/>
    <w:rsid w:val="00FE5D44"/>
    <w:rsid w:val="00FF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7C04EF"/>
  <w15:chartTrackingRefBased/>
  <w15:docId w15:val="{E025A4AF-EE1B-4AFE-966F-322E0642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F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71D2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1043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0432A"/>
  </w:style>
  <w:style w:type="paragraph" w:styleId="a7">
    <w:name w:val="footer"/>
    <w:basedOn w:val="a"/>
    <w:link w:val="a8"/>
    <w:uiPriority w:val="99"/>
    <w:unhideWhenUsed/>
    <w:rsid w:val="001043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0432A"/>
  </w:style>
  <w:style w:type="paragraph" w:styleId="Web">
    <w:name w:val="Normal (Web)"/>
    <w:basedOn w:val="a"/>
    <w:uiPriority w:val="99"/>
    <w:semiHidden/>
    <w:unhideWhenUsed/>
    <w:rsid w:val="007741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DC6AC6"/>
  </w:style>
  <w:style w:type="paragraph" w:styleId="aa">
    <w:name w:val="Balloon Text"/>
    <w:basedOn w:val="a"/>
    <w:link w:val="ab"/>
    <w:uiPriority w:val="99"/>
    <w:semiHidden/>
    <w:unhideWhenUsed/>
    <w:rsid w:val="003A26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A26E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2F31E4"/>
    <w:rPr>
      <w:color w:val="0563C1" w:themeColor="hyperlink"/>
      <w:u w:val="single"/>
    </w:rPr>
  </w:style>
  <w:style w:type="character" w:styleId="ad">
    <w:name w:val="Strong"/>
    <w:basedOn w:val="a0"/>
    <w:uiPriority w:val="22"/>
    <w:qFormat/>
    <w:rsid w:val="00113E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RIC02</dc:creator>
  <cp:keywords/>
  <dc:description/>
  <cp:lastModifiedBy>PMRIC02</cp:lastModifiedBy>
  <cp:revision>328</cp:revision>
  <cp:lastPrinted>2024-12-31T03:17:00Z</cp:lastPrinted>
  <dcterms:created xsi:type="dcterms:W3CDTF">2024-12-29T05:17:00Z</dcterms:created>
  <dcterms:modified xsi:type="dcterms:W3CDTF">2026-07-15T09:36:00Z</dcterms:modified>
</cp:coreProperties>
</file>